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2"/>
        <w:gridCol w:w="978"/>
      </w:tblGrid>
      <w:tr w:rsidR="00CF3652" w:rsidRPr="00D923CD" w14:paraId="1EE74530" w14:textId="77777777" w:rsidTr="00CF3652">
        <w:trPr>
          <w:trHeight w:val="672"/>
        </w:trPr>
        <w:tc>
          <w:tcPr>
            <w:tcW w:w="758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8E54725" w14:textId="3AC6D7F9" w:rsidR="00CF3652" w:rsidRPr="00CF3652" w:rsidRDefault="00CF3652" w:rsidP="00CF365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Supplementary Table 1 - </w:t>
            </w: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Missing variable data within the study population (n = 301); </w:t>
            </w: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SEPAGES cohort. </w:t>
            </w:r>
          </w:p>
        </w:tc>
      </w:tr>
      <w:tr w:rsidR="00CF3652" w:rsidRPr="00CF3652" w14:paraId="51ECD594" w14:textId="77777777" w:rsidTr="00CF3652">
        <w:trPr>
          <w:trHeight w:val="306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607B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04E6" w14:textId="0699EBDE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Missing</w:t>
            </w:r>
          </w:p>
        </w:tc>
      </w:tr>
      <w:tr w:rsidR="00CF3652" w:rsidRPr="00CF3652" w14:paraId="20A6AA5F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CA696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hild sex at birth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B728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6F4F8078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2D0D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's age at inclusion, year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3534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3%</w:t>
            </w:r>
          </w:p>
        </w:tc>
      </w:tr>
      <w:tr w:rsidR="00CF3652" w:rsidRPr="00CF3652" w14:paraId="77C37F70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00712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's ethnicit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1E53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7F4AFB63" w14:textId="77777777" w:rsidTr="00CF3652">
        <w:trPr>
          <w:trHeight w:val="289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CF3A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's nationalit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D4E2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7%</w:t>
            </w:r>
          </w:p>
        </w:tc>
      </w:tr>
      <w:tr w:rsidR="00CF3652" w:rsidRPr="00CF3652" w14:paraId="3D0C93D6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AF60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's level of educat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D7CE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7%</w:t>
            </w:r>
          </w:p>
        </w:tc>
      </w:tr>
      <w:tr w:rsidR="00CF3652" w:rsidRPr="00CF3652" w14:paraId="06C33523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0594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 employment status - T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CC44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7%</w:t>
            </w:r>
          </w:p>
        </w:tc>
      </w:tr>
      <w:tr w:rsidR="00CF3652" w:rsidRPr="00CF3652" w14:paraId="2F71179F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A228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 employment status - 1 yea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C8D3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.5%</w:t>
            </w:r>
          </w:p>
        </w:tc>
      </w:tr>
      <w:tr w:rsidR="00CF3652" w:rsidRPr="00CF3652" w14:paraId="2D955024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3F68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 professional skill clas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60CC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.3%</w:t>
            </w:r>
          </w:p>
        </w:tc>
      </w:tr>
      <w:tr w:rsidR="00CF3652" w:rsidRPr="00CF3652" w14:paraId="55F0071F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3035B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 relationship status (T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A8A7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3%</w:t>
            </w:r>
          </w:p>
        </w:tc>
      </w:tr>
      <w:tr w:rsidR="00CF3652" w:rsidRPr="00CF3652" w14:paraId="108BC814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E1A0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Father's weight (kg) - 1 yea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A9D9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.7%</w:t>
            </w:r>
          </w:p>
        </w:tc>
      </w:tr>
      <w:tr w:rsidR="00CF3652" w:rsidRPr="00CF3652" w14:paraId="7F5ACC3D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7593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age at conception, year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77F4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1D7544C7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A2D4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ethnicit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7026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%</w:t>
            </w:r>
          </w:p>
        </w:tc>
      </w:tr>
      <w:tr w:rsidR="00CF3652" w:rsidRPr="00CF3652" w14:paraId="781405BD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C41D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level of educat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77E4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.0%</w:t>
            </w:r>
          </w:p>
        </w:tc>
      </w:tr>
      <w:tr w:rsidR="00CF3652" w:rsidRPr="00CF3652" w14:paraId="35B45648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D1A5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ethnicit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976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%</w:t>
            </w:r>
          </w:p>
        </w:tc>
      </w:tr>
      <w:tr w:rsidR="00CF3652" w:rsidRPr="00CF3652" w14:paraId="76F7437B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ECD2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 employment status - First trimeste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1A94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3%</w:t>
            </w:r>
          </w:p>
        </w:tc>
      </w:tr>
      <w:tr w:rsidR="00CF3652" w:rsidRPr="00CF3652" w14:paraId="587589D4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4C53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 employment status - 1 yea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E887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.0%</w:t>
            </w:r>
          </w:p>
        </w:tc>
      </w:tr>
      <w:tr w:rsidR="00CF3652" w:rsidRPr="00CF3652" w14:paraId="656D30BC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572F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 professional skill clas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9401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.3%</w:t>
            </w:r>
          </w:p>
        </w:tc>
      </w:tr>
      <w:tr w:rsidR="00CF3652" w:rsidRPr="00CF3652" w14:paraId="4EA905DA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38FD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weight (kg) - First trimeste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1E20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414FAC51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257D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tobacco consumption during pregnanc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065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.3%</w:t>
            </w:r>
          </w:p>
        </w:tc>
      </w:tr>
      <w:tr w:rsidR="00CF3652" w:rsidRPr="00CF3652" w14:paraId="11EAF564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276A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 alcohol during pregnanc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E72E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%</w:t>
            </w:r>
          </w:p>
        </w:tc>
      </w:tr>
      <w:tr w:rsidR="00CF3652" w:rsidRPr="00CF3652" w14:paraId="3B234997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4BF43" w14:textId="60B7A485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s' prenatal mental health score (HAD</w:t>
            </w:r>
            <w:r w:rsidR="009370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</w:t>
            </w: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, T3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A678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.0%</w:t>
            </w:r>
          </w:p>
        </w:tc>
      </w:tr>
      <w:tr w:rsidR="00CF3652" w:rsidRPr="00CF3652" w14:paraId="1F83ACDD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AF6A1" w14:textId="002F6F91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s' postnatal mental health score (HAD</w:t>
            </w:r>
            <w:r w:rsidR="0093703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</w:t>
            </w: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, 1 year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450F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8.1%</w:t>
            </w:r>
          </w:p>
        </w:tc>
      </w:tr>
      <w:tr w:rsidR="00CF3652" w:rsidRPr="00CF3652" w14:paraId="48B7C51D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8B618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iagnosed complications during pregnanc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E15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3%</w:t>
            </w:r>
          </w:p>
        </w:tc>
      </w:tr>
      <w:tr w:rsidR="00CF3652" w:rsidRPr="00CF3652" w14:paraId="576D25D5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1CDF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Gestational duration (weeks)*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659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4DDB2EB0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1391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Birth weight (child), g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0F1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48E09F55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AF27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elivery mod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4F2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661E1D58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D698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ther's parity at birth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63E3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%</w:t>
            </w:r>
          </w:p>
        </w:tc>
      </w:tr>
      <w:tr w:rsidR="00CF3652" w:rsidRPr="00CF3652" w14:paraId="3FC703B3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8B6E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. of weeks breastfed before week 48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628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3%</w:t>
            </w:r>
          </w:p>
        </w:tc>
      </w:tr>
      <w:tr w:rsidR="00CF3652" w:rsidRPr="00CF3652" w14:paraId="1F67DB8C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5D360" w14:textId="1F2EECF1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child </w:t>
            </w: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hospitalisations between birth and 2 months ol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AF28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%</w:t>
            </w:r>
          </w:p>
        </w:tc>
      </w:tr>
      <w:tr w:rsidR="00CF3652" w:rsidRPr="00CF3652" w14:paraId="077D6B51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E58E8" w14:textId="3F1E406A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child </w:t>
            </w: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hospitalisations between 2 and 12 months ol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5AE5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7%</w:t>
            </w:r>
          </w:p>
        </w:tc>
      </w:tr>
      <w:tr w:rsidR="00CF3652" w:rsidRPr="00CF3652" w14:paraId="5FB2B3AC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AA8A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Main mode of </w:t>
            </w:r>
            <w:proofErr w:type="gramStart"/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hild care</w:t>
            </w:r>
            <w:proofErr w:type="gramEnd"/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at 6 month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4677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2%</w:t>
            </w:r>
          </w:p>
        </w:tc>
      </w:tr>
      <w:tr w:rsidR="00CF3652" w:rsidRPr="00CF3652" w14:paraId="053C7784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3AD2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Main mode of </w:t>
            </w:r>
            <w:proofErr w:type="gramStart"/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hild care</w:t>
            </w:r>
            <w:proofErr w:type="gramEnd"/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at 12 month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22B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2%</w:t>
            </w:r>
          </w:p>
        </w:tc>
      </w:tr>
      <w:tr w:rsidR="00CF3652" w:rsidRPr="00CF3652" w14:paraId="015133A0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C1C80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umber of children in household (inc. part-time) - T1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ED3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.3%</w:t>
            </w:r>
          </w:p>
        </w:tc>
      </w:tr>
      <w:tr w:rsidR="00CF3652" w:rsidRPr="00CF3652" w14:paraId="179A6790" w14:textId="77777777" w:rsidTr="00CF3652">
        <w:trPr>
          <w:trHeight w:val="285"/>
        </w:trPr>
        <w:tc>
          <w:tcPr>
            <w:tcW w:w="6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63B4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umber of brothers and sisters - 1 year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C9E1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.2%</w:t>
            </w:r>
          </w:p>
        </w:tc>
      </w:tr>
      <w:tr w:rsidR="00CF3652" w:rsidRPr="00CF3652" w14:paraId="6C24046A" w14:textId="77777777" w:rsidTr="00CF3652">
        <w:trPr>
          <w:trHeight w:val="289"/>
        </w:trPr>
        <w:tc>
          <w:tcPr>
            <w:tcW w:w="7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B0D8" w14:textId="79582ED0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1/T2/T3= First/Second/Third trimester.</w:t>
            </w:r>
          </w:p>
        </w:tc>
      </w:tr>
    </w:tbl>
    <w:p w14:paraId="6FD0DD4D" w14:textId="77777777" w:rsidR="00CF3652" w:rsidRDefault="00CF3652">
      <w:pPr>
        <w:sectPr w:rsidR="00CF3652" w:rsidSect="00CF365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5740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1"/>
        <w:gridCol w:w="3827"/>
        <w:gridCol w:w="1139"/>
        <w:gridCol w:w="1559"/>
        <w:gridCol w:w="993"/>
        <w:gridCol w:w="1559"/>
        <w:gridCol w:w="992"/>
      </w:tblGrid>
      <w:tr w:rsidR="00CF3652" w:rsidRPr="00D923CD" w14:paraId="0567ADC0" w14:textId="77777777" w:rsidTr="00CF3652">
        <w:trPr>
          <w:trHeight w:val="672"/>
        </w:trPr>
        <w:tc>
          <w:tcPr>
            <w:tcW w:w="15740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14:paraId="3C4A31DD" w14:textId="625AD98E" w:rsidR="00CF3652" w:rsidRPr="00CF3652" w:rsidRDefault="00CF3652" w:rsidP="00CF365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lastRenderedPageBreak/>
              <w:t>Supplementary Table 2 -</w:t>
            </w: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Comparison of father-child demographics, mental health data and developmental outcomes between included and excluded study populations. </w:t>
            </w: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EPAGES cohort</w:t>
            </w: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. </w:t>
            </w: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P values = Chi-square and unpaired t-tes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.</w:t>
            </w:r>
          </w:p>
        </w:tc>
      </w:tr>
      <w:tr w:rsidR="00CF3652" w:rsidRPr="00CF3652" w14:paraId="5D0AB225" w14:textId="77777777" w:rsidTr="00CF3652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156A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E5E51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35609" w14:textId="28DA8B40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tudy population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30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882A4" w14:textId="3B3FF645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Excluded sample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18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8B2A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E6C189F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610A7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DC171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6F3B8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C7AD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19C9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12AD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4653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 value</w:t>
            </w:r>
          </w:p>
        </w:tc>
      </w:tr>
      <w:tr w:rsidR="00CF3652" w:rsidRPr="00CF3652" w14:paraId="2ABF4ACC" w14:textId="77777777" w:rsidTr="00EE60D0">
        <w:trPr>
          <w:trHeight w:val="285"/>
        </w:trPr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F9483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hild sex assigned at birth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4C95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Femal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BBDFA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7FB82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6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C76EC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F1A93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6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6D7B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000</w:t>
            </w:r>
          </w:p>
        </w:tc>
      </w:tr>
      <w:tr w:rsidR="00CF3652" w:rsidRPr="00CF3652" w14:paraId="40251AE6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A5457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7639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al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636A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E7326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86A6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5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A0A8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439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D777988" w14:textId="77777777" w:rsidTr="00EE60D0">
        <w:trPr>
          <w:trHeight w:val="289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A85CCF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's age at inclusion, year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5BAD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C7A2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5.0 (5.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80E8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5.0 (5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26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84</w:t>
            </w:r>
          </w:p>
        </w:tc>
      </w:tr>
      <w:tr w:rsidR="00CF3652" w:rsidRPr="00CF3652" w14:paraId="388BF265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B7E40E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's ethnicity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BD5D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Whit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7C51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FF1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.3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9DCF0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CE8A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1.7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5709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99</w:t>
            </w:r>
          </w:p>
        </w:tc>
      </w:tr>
      <w:tr w:rsidR="00CF3652" w:rsidRPr="00CF3652" w14:paraId="20A3ABEE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DEDB5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2745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654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522DE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84BA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AA00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.3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B0BE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2CD35B5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07803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's level of educatio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F4F2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+5 and mor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D088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DBF53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4.5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5AE2D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BE5F1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7.1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427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697B114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92567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BFAC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+3 to 4 year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A0A5B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8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016BB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8F15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45AD5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.3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294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0D9AC8E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714B4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9616B5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or low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5F90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4476B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8A8EC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93B19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0FD7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3DDBE9E2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BD9F0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 employment status - T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98D8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08502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F80AF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3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A5A6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FC3BF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BB2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7B02B091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8A8577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084A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Unemployed (inc. paternity or sick leave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E411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8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F3758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.3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EFBC8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1FE81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E03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4FEC65E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3CA92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 employment status - T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22E6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2A510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74257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7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EBDA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4E343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6E51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21BF6A9A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D0CF46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087DE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Unemployed (inc. paternity or sick leave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D34ED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83E62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21E09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B1804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2C6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7C44D6E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696C5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 professional skill class*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E09A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3-4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74AF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6093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5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BBDD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4E08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BBC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7637824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DB5F4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343B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A8C4C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1DA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6D343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79F43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6C3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AF9397B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8EC6D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03F7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E912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52E9A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B2BE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30DEA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B091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64A62CB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1F1A5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37D9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Armed forc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4C8F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0F7D4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46182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19B10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A5C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1FB9EBCF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BCDDD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Father's weight (kg) - 1 year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8322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8542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.0 (10.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1950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0.2 (12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E986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16</w:t>
            </w:r>
          </w:p>
        </w:tc>
      </w:tr>
      <w:tr w:rsidR="00CF3652" w:rsidRPr="00CF3652" w14:paraId="1289B5F8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981AB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 relationship status- T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6F43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In relationship with fa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3D23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74B27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0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EE7BC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10774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4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C0E9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2B83A946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16942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E8AB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t in relationship with fa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5B58B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6D84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8391A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78860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B38E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747FF2A7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01BFB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age at conception, year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4AEC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5257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.7 (3.7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E13A4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.1 (4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5790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35</w:t>
            </w:r>
          </w:p>
        </w:tc>
      </w:tr>
      <w:tr w:rsidR="00CF3652" w:rsidRPr="00CF3652" w14:paraId="2ED201C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8CE1F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ethnicity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5666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Whit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F6FEC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99AF7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7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EDAD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1B055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4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9168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295</w:t>
            </w:r>
          </w:p>
        </w:tc>
      </w:tr>
      <w:tr w:rsidR="00CF3652" w:rsidRPr="00CF3652" w14:paraId="6659E169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9BEE4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0638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C7B8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F3056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22F7B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86034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8351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42D7224B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29778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level of education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C201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+5 and mor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C89B6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D9D7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0.5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8EFE8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662A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9.7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2E6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39</w:t>
            </w:r>
          </w:p>
        </w:tc>
      </w:tr>
      <w:tr w:rsidR="00CF3652" w:rsidRPr="00CF3652" w14:paraId="3B573D07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4B760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BE22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+3 to 4 year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1EE1E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5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CE4E6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A3020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2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910E4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D5D7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7EF76F41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CD021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72B2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Baccalaureate or low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9FC42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35A4A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F9637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69C82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1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B75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673515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74163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 employment status - T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5014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F4E7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2429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7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1568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E0367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4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E4B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43</w:t>
            </w:r>
          </w:p>
        </w:tc>
      </w:tr>
      <w:tr w:rsidR="00CF3652" w:rsidRPr="00CF3652" w14:paraId="6A89E416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05285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8628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Un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178F6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6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E475F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8F97D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11C0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007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17459DB3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00158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 employment status - 1 year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7C23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F201A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366FC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5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6B3F1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7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616A0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4.8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E036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632B0557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BFAB9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7200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Unemployed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050B7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95499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.3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507A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72E17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15A1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3E4D2FA0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78CFA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 professional skill class*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2BC2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3-4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B88AB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AD8B6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0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CAE0B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1B99B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1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57F3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12</w:t>
            </w:r>
          </w:p>
        </w:tc>
      </w:tr>
      <w:tr w:rsidR="00CF3652" w:rsidRPr="00CF3652" w14:paraId="21D7EF71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28E92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4BFA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B93EA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7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A4CC4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3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3EA50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7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4EBFF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8.1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0AD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C301E00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0975E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CED1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kill level 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1F906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3701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2131A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7A85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8CA9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4269FD0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FBD37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C8AF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Armed forc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9C26E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8D71D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54291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B9C3E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5F9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338E43A" w14:textId="77777777" w:rsidTr="00EE60D0">
        <w:trPr>
          <w:trHeight w:val="289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1DAE9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weight (kg) - T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FD30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EF32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3.7 (10.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4046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5.5 (11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AA5D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66</w:t>
            </w:r>
          </w:p>
        </w:tc>
      </w:tr>
      <w:tr w:rsidR="00CF3652" w:rsidRPr="00CF3652" w14:paraId="7EBBC582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98449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tobacco consumption during pregnancy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CEFB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1 or less cigarettes /day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D4E73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B626F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023F6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47328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2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B26C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76</w:t>
            </w:r>
          </w:p>
        </w:tc>
      </w:tr>
      <w:tr w:rsidR="00CF3652" w:rsidRPr="00CF3652" w14:paraId="252C9CA1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94F9E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4A99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ver 1 cigarette /day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2A5A3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D507A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93EA7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590D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A2B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3DBB98C0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B8184E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 alcohol during pregnancy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4C6D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DE25E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605D6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EB9CB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8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72A9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5.8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89E3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66</w:t>
            </w:r>
          </w:p>
        </w:tc>
      </w:tr>
      <w:tr w:rsidR="00CF3652" w:rsidRPr="00CF3652" w14:paraId="2408EA4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DFCAA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D43E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ne or less drinks per month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D2BE5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D367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6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7F87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7318D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D552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4A608775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114EB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6561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ver one drink per month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20A6D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AE3A3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3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FBFFD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5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38E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4.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425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4DA0740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396AA5" w14:textId="36D7BAB5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s' prenatal mental health score (HAD</w:t>
            </w:r>
            <w:r w:rsidR="009370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, T3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D1F4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67B0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6 (4.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B96C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6 (5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860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98</w:t>
            </w:r>
          </w:p>
        </w:tc>
      </w:tr>
      <w:tr w:rsidR="00CF3652" w:rsidRPr="00CF3652" w14:paraId="47CED299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B54DF04" w14:textId="0D2291F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s' postnatal mental health score (HAD</w:t>
            </w:r>
            <w:r w:rsidR="009370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S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, 1 year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C823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BF85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.4 (4.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3916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5 (4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F34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84</w:t>
            </w:r>
          </w:p>
        </w:tc>
      </w:tr>
      <w:tr w:rsidR="00CF3652" w:rsidRPr="00CF3652" w14:paraId="122457E3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721A8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Diagnosed complications during pregnancy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1DE2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636D5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662B7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9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D9EE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E5489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6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0EA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04</w:t>
            </w:r>
          </w:p>
        </w:tc>
      </w:tr>
      <w:tr w:rsidR="00CF3652" w:rsidRPr="00CF3652" w14:paraId="16608407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4C5CD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2282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1B32A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737D1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2092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7639C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3062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AAA9A8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FB5C34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Gestational duration (weeks)**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25B1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DF77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.7 (1.4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C911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.7 (1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E90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53</w:t>
            </w:r>
          </w:p>
        </w:tc>
      </w:tr>
      <w:tr w:rsidR="00CF3652" w:rsidRPr="00CF3652" w14:paraId="0FE3B3C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DF7CC3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Birth weight (child), 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3492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9525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78.2 (417.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8241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301.0 (512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CD2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96</w:t>
            </w:r>
          </w:p>
        </w:tc>
      </w:tr>
      <w:tr w:rsidR="00CF3652" w:rsidRPr="00CF3652" w14:paraId="39331814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756B2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Delivery mod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CB36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Vaginal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B300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8EBD4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6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FF6DB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0A5B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8.1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1A20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34</w:t>
            </w:r>
          </w:p>
        </w:tc>
      </w:tr>
      <w:tr w:rsidR="00CF3652" w:rsidRPr="00CF3652" w14:paraId="2942F4B3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82F900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64C4A" w14:textId="26C3BACF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Caesarea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999F9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42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CC64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FDB9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B776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1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2A1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30C0C1A8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B23D3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other's parity at birth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4083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1B91D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62AC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7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953B4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F611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.7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D855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59</w:t>
            </w:r>
          </w:p>
        </w:tc>
      </w:tr>
      <w:tr w:rsidR="00CF3652" w:rsidRPr="00CF3652" w14:paraId="102C6ACC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DD2113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B33E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25B4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E4045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3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873FC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62B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5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89C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294F64F5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09C81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EB64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B2E4E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382F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C37DB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BBB75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66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83A5A52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E0C2C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o. of weeks breastfed before week 4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C1EF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D7E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.0 (15.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FE7B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7 (15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901E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07</w:t>
            </w:r>
          </w:p>
        </w:tc>
      </w:tr>
      <w:tr w:rsidR="00CF3652" w:rsidRPr="00CF3652" w14:paraId="130D80C8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A7FB7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hospitalisations between birth and 2 months old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6F1D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9081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7662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1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36577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C6F2C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8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DC2F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22AC9BEC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12469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2A985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2450F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433F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.7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F4FDB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16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B60A7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EE2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7AE47823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E67E7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F150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27111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C7DEA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B555B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6AF1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DC2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68A90CC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E1BF9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hospitalisations between 2 and 12 months old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0CF4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9C26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79972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6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A7ADD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6188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7.7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7EF0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A*</w:t>
            </w:r>
          </w:p>
        </w:tc>
      </w:tr>
      <w:tr w:rsidR="00CF3652" w:rsidRPr="00CF3652" w14:paraId="0B6DC7D1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E1E27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9A87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81217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EDC79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0DF0B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D9BEE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CA25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9F33C66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97645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0EEB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01BFA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229B8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B62BF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08D7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3B6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0E3861F" w14:textId="77777777" w:rsidTr="00EE60D0">
        <w:trPr>
          <w:trHeight w:val="289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61036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Main mode of </w:t>
            </w:r>
            <w:proofErr w:type="gramStart"/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hild care</w:t>
            </w:r>
            <w:proofErr w:type="gramEnd"/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at 6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D356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Collective day car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8785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1A5A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0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DBFDC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8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2E76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67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316E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279</w:t>
            </w:r>
          </w:p>
        </w:tc>
      </w:tr>
      <w:tr w:rsidR="00CF3652" w:rsidRPr="00CF3652" w14:paraId="6376D062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9D2F3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88C8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A2BD3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4232C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9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A3254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3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D91F7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.8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8941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63219B4C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25341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Main mode of </w:t>
            </w:r>
            <w:proofErr w:type="gramStart"/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hild care</w:t>
            </w:r>
            <w:proofErr w:type="gramEnd"/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at 12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D27B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Collective day car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834A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098AF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9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60A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9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6689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83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E8B4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34</w:t>
            </w:r>
          </w:p>
        </w:tc>
      </w:tr>
      <w:tr w:rsidR="00CF3652" w:rsidRPr="00CF3652" w14:paraId="46834AE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4FAC8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A321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the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80C35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57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D3E8A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0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904F8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2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474B6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6.8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719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CF3652" w:rsidRPr="00CF3652" w14:paraId="59A92B5D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5DE5238" w14:textId="4B6990E8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Number of children in household (inc. part-time)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–</w:t>
            </w: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T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50C4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5DDA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 (0.7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46CC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D57A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55</w:t>
            </w:r>
          </w:p>
        </w:tc>
      </w:tr>
      <w:tr w:rsidR="00CF3652" w:rsidRPr="00CF3652" w14:paraId="7B686273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F16C5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umber of brothers and sisters - 1 year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74D5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E810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 (0.7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8F0D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29C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91</w:t>
            </w:r>
          </w:p>
        </w:tc>
      </w:tr>
      <w:tr w:rsidR="00CF3652" w:rsidRPr="00CF3652" w14:paraId="0316E8C4" w14:textId="77777777" w:rsidTr="00EE60D0">
        <w:trPr>
          <w:trHeight w:val="285"/>
        </w:trPr>
        <w:tc>
          <w:tcPr>
            <w:tcW w:w="157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95C79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aternal mental health</w:t>
            </w:r>
          </w:p>
        </w:tc>
      </w:tr>
      <w:tr w:rsidR="00CF3652" w:rsidRPr="00CF3652" w14:paraId="09DF9C29" w14:textId="77777777" w:rsidTr="00EE60D0">
        <w:trPr>
          <w:trHeight w:val="285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EC52E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4A45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9147D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7ED43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9FD6E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038FF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E35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 value</w:t>
            </w:r>
          </w:p>
        </w:tc>
      </w:tr>
      <w:tr w:rsidR="00CF3652" w:rsidRPr="00CF3652" w14:paraId="5457CA0E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7687A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renatal Anxiety***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F7C7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97D1A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2D27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2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07D5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B62EB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7C9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42D9A69E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F581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2945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D1935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0F34B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6754A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289A7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B69E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4B2C44A4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D9D8F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renatal Depression***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6105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8EB14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34B7E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2.9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100F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0E3BC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8F2E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43161D88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2198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B051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05A7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A755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.1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04981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4AC1F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930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2E758385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77D302" w14:textId="7D7B538E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ostnatal Anxiety*** - 0-12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6BD1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F0A1C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7C00C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69AE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E143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8A9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38932748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355C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F035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7117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8D0DE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5B571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2A11E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ED73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20F970A0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056C7E2" w14:textId="1BADA056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ostnatal Depression*** - 0-12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ECA9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EF0A7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71C9B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53E0F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B71F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52E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413E2070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2804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092B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6A402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2C6D7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71334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C8B64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4D3C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7E2A9B0F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6F2EAD" w14:textId="4A700220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ostnatal Anxiety*** - 12-24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E48F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22D6D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98FA8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CEFF3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14DA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B8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6BCE9DCB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B85C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93DA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DFE9C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17EED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3200B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51AA0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464D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145AC0FC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886C54" w14:textId="18FCFF1F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ostnatal Depression*** - 12-24 month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0CED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FB35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5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934E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74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AF388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18F00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497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129B2D30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A2ED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460F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98189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F3B87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5.6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F95B4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2F20F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04E5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 xml:space="preserve"> -</w:t>
            </w:r>
          </w:p>
        </w:tc>
      </w:tr>
      <w:tr w:rsidR="00CF3652" w:rsidRPr="00CF3652" w14:paraId="28225FB6" w14:textId="77777777" w:rsidTr="00EE60D0">
        <w:trPr>
          <w:trHeight w:val="285"/>
        </w:trPr>
        <w:tc>
          <w:tcPr>
            <w:tcW w:w="157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21576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hild developmental outcomes</w:t>
            </w:r>
          </w:p>
        </w:tc>
      </w:tr>
      <w:tr w:rsidR="00CF3652" w:rsidRPr="00CF3652" w14:paraId="09DC7B78" w14:textId="77777777" w:rsidTr="00EE60D0">
        <w:trPr>
          <w:trHeight w:val="289"/>
        </w:trPr>
        <w:tc>
          <w:tcPr>
            <w:tcW w:w="56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BE8E6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AC61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3F0A3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76FAD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81689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97218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Mean (S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E37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p value</w:t>
            </w:r>
          </w:p>
        </w:tc>
      </w:tr>
      <w:tr w:rsidR="00CF3652" w:rsidRPr="00CF3652" w14:paraId="40DD08C6" w14:textId="77777777" w:rsidTr="00EE60D0">
        <w:trPr>
          <w:trHeight w:val="289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A79542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Child Behaviour Checklist (CBCL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9F3B4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Emotional reactivity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2197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86C72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44CA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EC40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C3C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72</w:t>
            </w:r>
          </w:p>
        </w:tc>
      </w:tr>
      <w:tr w:rsidR="00CF3652" w:rsidRPr="00CF3652" w14:paraId="1326F09D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6745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AE4D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Anxiety/Depress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A941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F9A0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50BC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B1E08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08CD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22</w:t>
            </w:r>
          </w:p>
        </w:tc>
      </w:tr>
      <w:tr w:rsidR="00CF3652" w:rsidRPr="00CF3652" w14:paraId="6F26A729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983D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3898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omatic complaint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0B3C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AD8CB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FB535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BA1AA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D933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16</w:t>
            </w:r>
          </w:p>
        </w:tc>
      </w:tr>
      <w:tr w:rsidR="00CF3652" w:rsidRPr="00CF3652" w14:paraId="5AE9A90F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7B07A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A176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Withdrawn behaviou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10B78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D086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2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188C9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D6850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2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92C6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78</w:t>
            </w:r>
          </w:p>
        </w:tc>
      </w:tr>
      <w:tr w:rsidR="00CF3652" w:rsidRPr="00CF3652" w14:paraId="51E38545" w14:textId="77777777" w:rsidTr="00EE60D0">
        <w:trPr>
          <w:trHeight w:val="289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79A6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AA98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leep problem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06403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D9485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B9998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42F0E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F41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64</w:t>
            </w:r>
          </w:p>
        </w:tc>
      </w:tr>
      <w:tr w:rsidR="00CF3652" w:rsidRPr="00CF3652" w14:paraId="02A1D230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C9863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ECC2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Attention problem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1AEB3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BF01F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B17C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8D00B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666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26</w:t>
            </w:r>
          </w:p>
        </w:tc>
      </w:tr>
      <w:tr w:rsidR="00CF3652" w:rsidRPr="00CF3652" w14:paraId="31DD5844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9365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62BE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Aggressive behaviour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7E2EC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D5728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0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9807B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6C49A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0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52A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35</w:t>
            </w:r>
          </w:p>
        </w:tc>
      </w:tr>
      <w:tr w:rsidR="00CF3652" w:rsidRPr="00CF3652" w14:paraId="3067556C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002F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F9F6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Other problem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22A65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54C18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915B6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6BF52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7B8C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88</w:t>
            </w:r>
          </w:p>
        </w:tc>
      </w:tr>
      <w:tr w:rsidR="00CF3652" w:rsidRPr="00CF3652" w14:paraId="230A0E95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4E88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84F4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Internalising problem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26AD1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CB11B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73627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951F9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90D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61</w:t>
            </w:r>
          </w:p>
        </w:tc>
      </w:tr>
      <w:tr w:rsidR="00CF3652" w:rsidRPr="00CF3652" w14:paraId="00CBBBD2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E289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921F9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Externalising problem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29088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7F57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1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CF827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CD9CC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1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3331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48</w:t>
            </w:r>
          </w:p>
        </w:tc>
      </w:tr>
      <w:tr w:rsidR="00CF3652" w:rsidRPr="00CF3652" w14:paraId="5FDA4C63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11F3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63B40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Total scor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5BB7D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A7998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2.5 (14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BA25D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497ED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0.8 (16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4F07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284</w:t>
            </w:r>
          </w:p>
        </w:tc>
      </w:tr>
      <w:tr w:rsidR="00CF3652" w:rsidRPr="00CF3652" w14:paraId="13D9F413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16A8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Wechsler Primary and Preschool Scales of Intelligence (WPPSI)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07A7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Verbal comprehension index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77BEC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DF19C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2.2 (11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EC015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B522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2.2 (11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425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90</w:t>
            </w:r>
          </w:p>
        </w:tc>
      </w:tr>
      <w:tr w:rsidR="00CF3652" w:rsidRPr="00CF3652" w14:paraId="45205010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5490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F805D" w14:textId="242BD41B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Visuospatial index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6C3C1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9083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0.4 (10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CC9D4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AF70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0.7 (11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848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96</w:t>
            </w:r>
          </w:p>
        </w:tc>
      </w:tr>
      <w:tr w:rsidR="00CF3652" w:rsidRPr="00CF3652" w14:paraId="4C00AE5D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C5CE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5547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Working memory index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598A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2DB5C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5.7 (10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A26F5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96990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07.5 (1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A5AF9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32</w:t>
            </w:r>
          </w:p>
        </w:tc>
      </w:tr>
      <w:tr w:rsidR="00CF3652" w:rsidRPr="00CF3652" w14:paraId="4B9CD94D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E108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E1191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Total Intelligence Quotient (IQ) 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34DCC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07079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2.9 (11.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BC619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F8970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13.6 (1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6B1B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561</w:t>
            </w:r>
          </w:p>
        </w:tc>
      </w:tr>
      <w:tr w:rsidR="00CF3652" w:rsidRPr="00CF3652" w14:paraId="6B50AF2A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949B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>Behaviour Rating Inventory of Executive Function, Preschool version (BRIEF-P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EF80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Inhibitory control and impulsivity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9D337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CA57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.9 (0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581E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855E6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4.8 (0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377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776</w:t>
            </w:r>
          </w:p>
        </w:tc>
      </w:tr>
      <w:tr w:rsidR="00CF3652" w:rsidRPr="00CF3652" w14:paraId="4CAF8BC8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CBD6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B8B1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Shift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7497D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F14DA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1 (0.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3CA48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0DD5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1 (0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7DD3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42</w:t>
            </w:r>
          </w:p>
        </w:tc>
      </w:tr>
      <w:tr w:rsidR="00CF3652" w:rsidRPr="00CF3652" w14:paraId="635E22C1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2660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0E35F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Emotional control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FFA2A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0EE2A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8 (0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19737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7047F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8 (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4D7F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10</w:t>
            </w:r>
          </w:p>
        </w:tc>
      </w:tr>
      <w:tr w:rsidR="00CF3652" w:rsidRPr="00CF3652" w14:paraId="62EEA86C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821E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961F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Working memory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F889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08A0A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3 (0.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7707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738576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3 (0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EB1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06</w:t>
            </w:r>
          </w:p>
        </w:tc>
      </w:tr>
      <w:tr w:rsidR="00CF3652" w:rsidRPr="00CF3652" w14:paraId="1A2C3FB9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0139E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D932C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Planning/organisa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40C1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100FF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7 (0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405EA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B044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3.7 (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F88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32</w:t>
            </w:r>
          </w:p>
        </w:tc>
      </w:tr>
      <w:tr w:rsidR="00CF3652" w:rsidRPr="00CF3652" w14:paraId="5FFB9132" w14:textId="77777777" w:rsidTr="00EE60D0">
        <w:trPr>
          <w:trHeight w:val="285"/>
        </w:trPr>
        <w:tc>
          <w:tcPr>
            <w:tcW w:w="56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55168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ocial Responsiveness Scale (SRS)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0DB4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Social Awareness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8D3C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70B6AF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8 (2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1D1F22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4020B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5.3 (2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4ADC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095</w:t>
            </w:r>
          </w:p>
        </w:tc>
      </w:tr>
      <w:tr w:rsidR="00CF3652" w:rsidRPr="00CF3652" w14:paraId="3CCCB442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E063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0C6F7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ocial Cogni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1DD5EA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A41FD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.4 (0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7416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5817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.3 (0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57D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167</w:t>
            </w:r>
          </w:p>
        </w:tc>
      </w:tr>
      <w:tr w:rsidR="00CF3652" w:rsidRPr="00CF3652" w14:paraId="4DAC44FF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C1ED2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725C4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>Social Communica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60DB58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CBA4A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783A7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66B52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F6FAE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932</w:t>
            </w:r>
          </w:p>
        </w:tc>
      </w:tr>
      <w:tr w:rsidR="00CF3652" w:rsidRPr="00CF3652" w14:paraId="4A23F1FF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FBBDB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6BCD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Social Motivation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F8513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515AD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15CC9B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57377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8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A6CD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460</w:t>
            </w:r>
          </w:p>
        </w:tc>
      </w:tr>
      <w:tr w:rsidR="00CF3652" w:rsidRPr="00CF3652" w14:paraId="789E7F39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79036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459E3" w14:textId="654EB5DA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Repetitive Behaviour (RRB)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90D03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252B1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6 (0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F30D10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48F461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6 (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17B7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00</w:t>
            </w:r>
          </w:p>
        </w:tc>
      </w:tr>
      <w:tr w:rsidR="00CF3652" w:rsidRPr="00CF3652" w14:paraId="1BCBFE0C" w14:textId="77777777" w:rsidTr="00EE60D0">
        <w:trPr>
          <w:trHeight w:val="285"/>
        </w:trPr>
        <w:tc>
          <w:tcPr>
            <w:tcW w:w="56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3B34D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28C15" w14:textId="77777777" w:rsidR="00CF3652" w:rsidRPr="00CF3652" w:rsidRDefault="00CF3652" w:rsidP="00CF36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SRS Total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44C5E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2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88184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4 (0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D559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090A8C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1.4 (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7965" w14:textId="77777777" w:rsidR="00CF3652" w:rsidRPr="00CF3652" w:rsidRDefault="00CF3652" w:rsidP="00CF36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0.349</w:t>
            </w:r>
          </w:p>
        </w:tc>
      </w:tr>
      <w:tr w:rsidR="00CF3652" w:rsidRPr="00D923CD" w14:paraId="06ADAC66" w14:textId="77777777" w:rsidTr="00CF3652">
        <w:trPr>
          <w:trHeight w:val="285"/>
        </w:trPr>
        <w:tc>
          <w:tcPr>
            <w:tcW w:w="157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DCA7A" w14:textId="17A359BE" w:rsidR="00CF3652" w:rsidRPr="00CF3652" w:rsidRDefault="00CF3652" w:rsidP="00CF3652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CF36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Chi-square not calculated for variables containing groups where n&lt;5. T1/T2/T3= First/Second/Third trimester. *Based on ISCO scoring. Skill level 1: Elementary occupations; Skill level 2: Clerical support workers, service and sales workers, agricultural, forestry and fishery workers, craft and related trade workers, plant and machine operators and assemblers; Skill levels 3-4: Managers, professionals, technicians and associate professionals. **Calculated from mother's last menstrual period ***Hospital Anxiety and Depression Scale (HADS); cut-off score of 8. </w:t>
            </w:r>
          </w:p>
        </w:tc>
      </w:tr>
    </w:tbl>
    <w:p w14:paraId="1CF30073" w14:textId="742FFB84" w:rsidR="00560E4A" w:rsidRPr="00CF3652" w:rsidRDefault="00560E4A" w:rsidP="00CF3652">
      <w:pPr>
        <w:jc w:val="both"/>
        <w:rPr>
          <w:lang w:val="en-GB"/>
        </w:rPr>
      </w:pPr>
    </w:p>
    <w:p w14:paraId="382B6459" w14:textId="73B58BE3" w:rsidR="00CF3652" w:rsidRPr="00CF3652" w:rsidRDefault="00CF3652">
      <w:pPr>
        <w:rPr>
          <w:lang w:val="en-GB"/>
        </w:rPr>
      </w:pPr>
    </w:p>
    <w:p w14:paraId="16C47057" w14:textId="09166A3D" w:rsidR="00CF3652" w:rsidRPr="00CF3652" w:rsidRDefault="00CF3652">
      <w:pPr>
        <w:rPr>
          <w:lang w:val="en-GB"/>
        </w:rPr>
      </w:pPr>
    </w:p>
    <w:p w14:paraId="3BF65537" w14:textId="536219AD" w:rsidR="00CF3652" w:rsidRDefault="00CF3652">
      <w:pPr>
        <w:rPr>
          <w:lang w:val="en-GB"/>
        </w:rPr>
      </w:pPr>
    </w:p>
    <w:p w14:paraId="757FD949" w14:textId="44BFC4BF" w:rsidR="00EE60D0" w:rsidRDefault="00EE60D0">
      <w:pPr>
        <w:rPr>
          <w:lang w:val="en-GB"/>
        </w:rPr>
      </w:pPr>
    </w:p>
    <w:p w14:paraId="558C615C" w14:textId="77777777" w:rsidR="00EE60D0" w:rsidRPr="00CF3652" w:rsidRDefault="00EE60D0">
      <w:pPr>
        <w:rPr>
          <w:lang w:val="en-GB"/>
        </w:rPr>
      </w:pPr>
    </w:p>
    <w:sectPr w:rsidR="00EE60D0" w:rsidRPr="00CF3652" w:rsidSect="00CF365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CFA72" w14:textId="77777777" w:rsidR="00A864DB" w:rsidRDefault="00A864DB" w:rsidP="00B07334">
      <w:pPr>
        <w:spacing w:after="0" w:line="240" w:lineRule="auto"/>
      </w:pPr>
      <w:r>
        <w:separator/>
      </w:r>
    </w:p>
  </w:endnote>
  <w:endnote w:type="continuationSeparator" w:id="0">
    <w:p w14:paraId="404EFAEA" w14:textId="77777777" w:rsidR="00A864DB" w:rsidRDefault="00A864DB" w:rsidP="00B07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78552" w14:textId="77777777" w:rsidR="00A864DB" w:rsidRDefault="00A864DB" w:rsidP="00B07334">
      <w:pPr>
        <w:spacing w:after="0" w:line="240" w:lineRule="auto"/>
      </w:pPr>
      <w:r>
        <w:separator/>
      </w:r>
    </w:p>
  </w:footnote>
  <w:footnote w:type="continuationSeparator" w:id="0">
    <w:p w14:paraId="59490FC8" w14:textId="77777777" w:rsidR="00A864DB" w:rsidRDefault="00A864DB" w:rsidP="00B07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52"/>
    <w:rsid w:val="00113291"/>
    <w:rsid w:val="00560E4A"/>
    <w:rsid w:val="00937030"/>
    <w:rsid w:val="00A864DB"/>
    <w:rsid w:val="00B07334"/>
    <w:rsid w:val="00CF3652"/>
    <w:rsid w:val="00D923CD"/>
    <w:rsid w:val="00DC23CC"/>
    <w:rsid w:val="00EE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FCC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65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652"/>
    <w:rPr>
      <w:color w:val="96607D"/>
      <w:u w:val="single"/>
    </w:rPr>
  </w:style>
  <w:style w:type="paragraph" w:customStyle="1" w:styleId="msonormal0">
    <w:name w:val="msonormal"/>
    <w:basedOn w:val="Normal"/>
    <w:rsid w:val="00CF3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CF365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fr-FR"/>
    </w:rPr>
  </w:style>
  <w:style w:type="paragraph" w:customStyle="1" w:styleId="font5">
    <w:name w:val="font5"/>
    <w:basedOn w:val="Normal"/>
    <w:rsid w:val="00CF365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CF365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  <w:style w:type="paragraph" w:customStyle="1" w:styleId="font7">
    <w:name w:val="font7"/>
    <w:basedOn w:val="Normal"/>
    <w:rsid w:val="00CF365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lang w:eastAsia="fr-FR"/>
    </w:rPr>
  </w:style>
  <w:style w:type="paragraph" w:customStyle="1" w:styleId="xl65">
    <w:name w:val="xl65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8">
    <w:name w:val="xl68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70">
    <w:name w:val="xl70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customStyle="1" w:styleId="xl71">
    <w:name w:val="xl71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2">
    <w:name w:val="xl72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customStyle="1" w:styleId="xl73">
    <w:name w:val="xl73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4">
    <w:name w:val="xl74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5">
    <w:name w:val="xl75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customStyle="1" w:styleId="xl76">
    <w:name w:val="xl76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  <w:style w:type="paragraph" w:customStyle="1" w:styleId="xl77">
    <w:name w:val="xl77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9">
    <w:name w:val="xl79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CF365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customStyle="1" w:styleId="xl83">
    <w:name w:val="xl83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CF36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8">
    <w:name w:val="xl88"/>
    <w:basedOn w:val="Normal"/>
    <w:rsid w:val="00CF36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9">
    <w:name w:val="xl89"/>
    <w:basedOn w:val="Normal"/>
    <w:rsid w:val="00CF3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0">
    <w:name w:val="xl90"/>
    <w:basedOn w:val="Normal"/>
    <w:rsid w:val="00CF36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1">
    <w:name w:val="xl91"/>
    <w:basedOn w:val="Normal"/>
    <w:rsid w:val="00CF36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2">
    <w:name w:val="xl92"/>
    <w:basedOn w:val="Normal"/>
    <w:rsid w:val="00CF3652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CF36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4">
    <w:name w:val="xl94"/>
    <w:basedOn w:val="Normal"/>
    <w:rsid w:val="00CF36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5">
    <w:name w:val="xl95"/>
    <w:basedOn w:val="Normal"/>
    <w:rsid w:val="00CF3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6">
    <w:name w:val="xl96"/>
    <w:basedOn w:val="Normal"/>
    <w:rsid w:val="00CF36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7">
    <w:name w:val="xl97"/>
    <w:basedOn w:val="Normal"/>
    <w:rsid w:val="00CF3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8">
    <w:name w:val="xl98"/>
    <w:basedOn w:val="Normal"/>
    <w:rsid w:val="00CF36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9">
    <w:name w:val="xl99"/>
    <w:basedOn w:val="Normal"/>
    <w:rsid w:val="00CF36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100">
    <w:name w:val="xl100"/>
    <w:basedOn w:val="Normal"/>
    <w:rsid w:val="00CF36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101">
    <w:name w:val="xl101"/>
    <w:basedOn w:val="Normal"/>
    <w:rsid w:val="00CF36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0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334"/>
  </w:style>
  <w:style w:type="paragraph" w:styleId="Footer">
    <w:name w:val="footer"/>
    <w:basedOn w:val="Normal"/>
    <w:link w:val="FooterChar"/>
    <w:uiPriority w:val="99"/>
    <w:unhideWhenUsed/>
    <w:rsid w:val="00B0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0</Words>
  <Characters>6956</Characters>
  <Application>Microsoft Office Word</Application>
  <DocSecurity>0</DocSecurity>
  <Lines>57</Lines>
  <Paragraphs>16</Paragraphs>
  <ScaleCrop>false</ScaleCrop>
  <Company/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9T13:37:00Z</dcterms:created>
  <dcterms:modified xsi:type="dcterms:W3CDTF">2026-03-09T13:37:00Z</dcterms:modified>
</cp:coreProperties>
</file>